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337209" w14:textId="0F927798" w:rsidR="008C55C6" w:rsidRPr="008C55C6" w:rsidRDefault="008C55C6" w:rsidP="008C55C6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8C55C6">
        <w:rPr>
          <w:rFonts w:ascii="Times New Roman" w:hAnsi="Times New Roman" w:cs="Times New Roman"/>
          <w:b/>
          <w:bCs/>
          <w:sz w:val="28"/>
          <w:szCs w:val="28"/>
          <w:lang w:val="en-US"/>
        </w:rPr>
        <w:t>S</w:t>
      </w:r>
      <w:r w:rsidR="008E25DA">
        <w:rPr>
          <w:rFonts w:ascii="Times New Roman" w:hAnsi="Times New Roman" w:cs="Times New Roman"/>
          <w:b/>
          <w:bCs/>
          <w:sz w:val="28"/>
          <w:szCs w:val="28"/>
          <w:lang w:val="en-US"/>
        </w:rPr>
        <w:t>4</w:t>
      </w:r>
      <w:r w:rsidRPr="008C55C6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. </w:t>
      </w:r>
      <w:proofErr w:type="gramStart"/>
      <w:r w:rsidRPr="008C55C6">
        <w:rPr>
          <w:rFonts w:ascii="Times New Roman" w:hAnsi="Times New Roman" w:cs="Times New Roman"/>
          <w:b/>
          <w:bCs/>
          <w:sz w:val="28"/>
          <w:szCs w:val="28"/>
          <w:lang w:val="en-US"/>
        </w:rPr>
        <w:t>Residuals</w:t>
      </w:r>
      <w:proofErr w:type="gramEnd"/>
      <w:r w:rsidRPr="008C55C6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analysis of joint shared random effect model</w:t>
      </w:r>
    </w:p>
    <w:p w14:paraId="6EAA831B" w14:textId="77777777" w:rsidR="008C55C6" w:rsidRDefault="008C55C6" w:rsidP="008C55C6">
      <w:pPr>
        <w:pStyle w:val="PrformatHTML"/>
        <w:shd w:val="clear" w:color="FFFFFF" w:fill="FFFFFF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A3A0BDF" wp14:editId="1FE656A9">
            <wp:extent cx="4290695" cy="2644140"/>
            <wp:effectExtent l="0" t="0" r="0" b="0"/>
            <wp:docPr id="7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 5"/>
                    <pic:cNvPicPr>
                      <a:picLocks noChangeAspect="1"/>
                    </pic:cNvPicPr>
                  </pic:nvPicPr>
                  <pic:blipFill>
                    <a:blip r:embed="rId6"/>
                    <a:stretch/>
                  </pic:blipFill>
                  <pic:spPr bwMode="auto">
                    <a:xfrm>
                      <a:off x="0" y="0"/>
                      <a:ext cx="4290695" cy="2644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7499B9" w14:textId="63A1CD4E" w:rsidR="008C55C6" w:rsidRDefault="008C55C6" w:rsidP="008C55C6">
      <w:pPr>
        <w:pStyle w:val="PrformatHTML"/>
        <w:shd w:val="clear" w:color="FFFFFF" w:fill="FFFFFF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Residual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nalysis of the joint shared random effect model with multiple imputation (in grey) to tackle the problem of dropout during the follow-up.</w:t>
      </w:r>
    </w:p>
    <w:p w14:paraId="44F3B63D" w14:textId="77777777" w:rsidR="00195770" w:rsidRDefault="00195770" w:rsidP="008C55C6">
      <w:pPr>
        <w:pStyle w:val="PrformatHTML"/>
        <w:shd w:val="clear" w:color="FFFFFF" w:fill="FFFFFF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16E19E3" w14:textId="77777777" w:rsidR="00BA47F6" w:rsidRPr="00C6522E" w:rsidRDefault="00BA47F6" w:rsidP="00C6522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BA47F6" w:rsidRPr="00C6522E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C64A62"/>
    <w:multiLevelType w:val="hybridMultilevel"/>
    <w:tmpl w:val="BCD02408"/>
    <w:lvl w:ilvl="0" w:tplc="A8F2C0DE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 w:tplc="B3AC3DEA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 w:tplc="942E19EA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 w:tplc="6E5C45E6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 w:tplc="E55EECA6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 w:tplc="2C8C82BC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 w:tplc="F496C204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 w:tplc="A8C40B14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 w:tplc="42D42AFE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trackRevision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D27"/>
    <w:rsid w:val="000A5EE0"/>
    <w:rsid w:val="000F0955"/>
    <w:rsid w:val="0010051D"/>
    <w:rsid w:val="001827B6"/>
    <w:rsid w:val="00195770"/>
    <w:rsid w:val="001C7A53"/>
    <w:rsid w:val="002B30EB"/>
    <w:rsid w:val="003951A7"/>
    <w:rsid w:val="003B61BC"/>
    <w:rsid w:val="00483D27"/>
    <w:rsid w:val="004F2E09"/>
    <w:rsid w:val="0056660E"/>
    <w:rsid w:val="005C7BDC"/>
    <w:rsid w:val="006039FD"/>
    <w:rsid w:val="00686C3B"/>
    <w:rsid w:val="006A7332"/>
    <w:rsid w:val="006D32EF"/>
    <w:rsid w:val="006D713B"/>
    <w:rsid w:val="006F37CC"/>
    <w:rsid w:val="00765DCF"/>
    <w:rsid w:val="0081167A"/>
    <w:rsid w:val="00856D17"/>
    <w:rsid w:val="008610C8"/>
    <w:rsid w:val="008C55C6"/>
    <w:rsid w:val="008E25DA"/>
    <w:rsid w:val="008F5047"/>
    <w:rsid w:val="00912A3E"/>
    <w:rsid w:val="009208CA"/>
    <w:rsid w:val="009D4F37"/>
    <w:rsid w:val="00AB6333"/>
    <w:rsid w:val="00AB6357"/>
    <w:rsid w:val="00AC3626"/>
    <w:rsid w:val="00AF023B"/>
    <w:rsid w:val="00B028DC"/>
    <w:rsid w:val="00BA47F6"/>
    <w:rsid w:val="00C42FB7"/>
    <w:rsid w:val="00C6522E"/>
    <w:rsid w:val="00CD56E7"/>
    <w:rsid w:val="00DA2A80"/>
    <w:rsid w:val="00E64C58"/>
    <w:rsid w:val="00F061F8"/>
    <w:rsid w:val="00F771C0"/>
    <w:rsid w:val="00FE1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EE880E"/>
  <w15:chartTrackingRefBased/>
  <w15:docId w15:val="{46CB0E44-AD20-4183-8590-4645E5A576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7BDC"/>
    <w:pPr>
      <w:spacing w:line="256" w:lineRule="auto"/>
    </w:pPr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CD56E7"/>
    <w:pPr>
      <w:spacing w:line="259" w:lineRule="auto"/>
      <w:ind w:left="720"/>
      <w:contextualSpacing/>
    </w:pPr>
    <w:rPr>
      <w:rFonts w:ascii="Calibri" w:eastAsia="Calibri" w:hAnsi="Calibri" w:cs="Calibri"/>
      <w:lang w:val="en-US"/>
    </w:rPr>
  </w:style>
  <w:style w:type="character" w:customStyle="1" w:styleId="PrformatHTMLCar">
    <w:name w:val="Préformaté HTML Car"/>
    <w:basedOn w:val="Policepardfaut"/>
    <w:link w:val="PrformatHTML"/>
    <w:uiPriority w:val="99"/>
    <w:qFormat/>
    <w:rsid w:val="008C55C6"/>
    <w:rPr>
      <w:rFonts w:ascii="Courier New" w:eastAsia="Times New Roman" w:hAnsi="Courier New" w:cs="Courier New"/>
      <w:sz w:val="20"/>
      <w:szCs w:val="20"/>
    </w:rPr>
  </w:style>
  <w:style w:type="paragraph" w:styleId="PrformatHTML">
    <w:name w:val="HTML Preformatted"/>
    <w:basedOn w:val="Normal"/>
    <w:link w:val="PrformatHTMLCar"/>
    <w:uiPriority w:val="99"/>
    <w:unhideWhenUsed/>
    <w:qFormat/>
    <w:rsid w:val="008C55C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PrformatHTMLCar1">
    <w:name w:val="Préformaté HTML Car1"/>
    <w:basedOn w:val="Policepardfaut"/>
    <w:uiPriority w:val="99"/>
    <w:semiHidden/>
    <w:rsid w:val="008C55C6"/>
    <w:rPr>
      <w:rFonts w:ascii="Consolas" w:hAnsi="Consolas"/>
      <w:sz w:val="20"/>
      <w:szCs w:val="20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61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1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D57CB1-D7C8-4E0C-B1EE-2E5989FD21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81</Characters>
  <Application>Microsoft Office Word</Application>
  <DocSecurity>0</DocSecurity>
  <Lines>1</Lines>
  <Paragraphs>1</Paragraphs>
  <ScaleCrop>false</ScaleCrop>
  <Company/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élène SAVEL</dc:creator>
  <cp:keywords/>
  <dc:description/>
  <cp:lastModifiedBy>Hélène SAVEL</cp:lastModifiedBy>
  <cp:revision>3</cp:revision>
  <dcterms:created xsi:type="dcterms:W3CDTF">2023-01-04T09:49:00Z</dcterms:created>
  <dcterms:modified xsi:type="dcterms:W3CDTF">2023-01-04T09:49:00Z</dcterms:modified>
</cp:coreProperties>
</file>